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5643" w:rsidRPr="002E5643" w:rsidRDefault="002E5643" w:rsidP="002E5643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1531620</wp:posOffset>
                </wp:positionH>
                <wp:positionV relativeFrom="paragraph">
                  <wp:posOffset>-61595</wp:posOffset>
                </wp:positionV>
                <wp:extent cx="1727835" cy="36195"/>
                <wp:effectExtent l="0" t="0" r="0" b="0"/>
                <wp:wrapNone/>
                <wp:docPr id="2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27835" cy="36195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" o:spid="_x0000_s1026" style="position:absolute;margin-left:120.6pt;margin-top:-4.85pt;width:136.05pt;height:2.8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" fillcolor="red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1532255</wp:posOffset>
                </wp:positionH>
                <wp:positionV relativeFrom="paragraph">
                  <wp:posOffset>309245</wp:posOffset>
                </wp:positionV>
                <wp:extent cx="1727835" cy="36195"/>
                <wp:effectExtent l="0" t="0" r="0" b="0"/>
                <wp:wrapNone/>
                <wp:docPr id="1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27835" cy="36195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" o:spid="_x0000_s1026" style="position:absolute;margin-left:120.65pt;margin-top:24.35pt;width:136.05pt;height:2.8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" fillcolor="red"/>
            </w:pict>
          </mc:Fallback>
        </mc:AlternateConten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SLS1    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EMDM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RKAIAATIFALVMAWAWRVLDWAWFTPKRIEKRLRQQGFRGNPYRFLVGDV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LS2    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EMDM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RKAIAATIFALVMAWAWRVLDWAWFTPKRIEKRLRQQGFRGNPYRFLVGDV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LS1   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SGKMHQEAL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ME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DIVPRLMPHINHT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YGRNSFTWMGRIPRIHVMEPELIKE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LS2   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SGKMHQEAL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ME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DIVPRLMPHINHT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YGRNSFTWMGRIPRIHVMEPELIKE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LS1  12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THSSKYQKNFDVHNPLVKFLLTGVGSFEGAKWSKHRRIISPAFTLEKLKSMLPAFAICY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LS2  12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THSSKYQKNFDVHNPLVKFLLTGVGSFEGAKWSKHRRIISPAFTLEKLKSMLPAFAICY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LS1  18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HDMLTKWEK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E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SHEVDIFPTFDVLTSDVISKVAFGSTY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GGKIFRLLKELMDLT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LS2  18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HDMLTKWEK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E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SHEVDIFPTFDVLTSDVISKVAFGSTY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GGKIFRLLKELMDLT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LS1  24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DCMRDVYIPGWSYLPTKRNKRMKEINKEITDMLRFIINKRMKALKAGEPGEDDLLGVLL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LS2  24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DCMRDVYIPGWSYLPTKRNKRMKEINKEITDMLRFIINKRMKALKAGEPGEDDLLGVLL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LS1  30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NIQEIQKQGN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K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DGGM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NDVIEECKLFYFAGQETTGVLLTWTTILLSKHPEWQERAR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LS2  30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NIQEIQKQGN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R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DGGM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NDVIEECKLFYFAGQETTGVLLTWTTILLSKHPEWQERAR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LS1  3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VLQAFGKNKPEFERLNHLKYVSMILYEVLRLYPPVIDLTKI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H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DTKL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YTIPAGTQ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LS2  3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VLQAFGKNKPEFERLNHLKYVSMILYEVLRLYPPVIDLTKI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H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DTKL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YTIPAGTQ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LS1  42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LPTVMLHREKSIWGEDAMEFNPMR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DGVANATKNNVTYLPFSWGPRVCLGQNFALLQ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LS2  42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LPTVMLHREKSIWGEDAMEFNPMR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DGVANATKNNVTYLPFSWGPRVCLGQNFALLQ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LS1  48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LGLAMILQRFKFDVAPSYVHAPFTILTVQPQFGSHVIYKKL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---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SLS2  48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LGLAMILQRFKFDVAPSYVHAPFTILTVQPQFGSHVIYKKL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 w:rsidRPr="00355CAA">
        <w:rPr>
          <w:rFonts w:ascii="Courier New" w:hAnsi="Courier New" w:cs="Courier New"/>
          <w:sz w:val="20"/>
          <w:szCs w:val="20"/>
        </w:rPr>
        <w:t>QN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Pr="002E5643">
        <w:rPr>
          <w:b/>
        </w:rPr>
        <w:t>Supplemental Figure 1.</w:t>
      </w:r>
      <w:r w:rsidRPr="002E5643">
        <w:rPr>
          <w:b/>
          <w:lang w:val="en-US"/>
        </w:rPr>
        <w:t xml:space="preserve"> Alignment of the amino-acid sequence of SLS1 and SLS2.</w:t>
      </w:r>
      <w:r w:rsidRPr="002E5643">
        <w:rPr>
          <w:lang w:val="en-US"/>
        </w:rPr>
        <w:t xml:space="preserve"> Sequence identity and similarity are highlighted by black and grey shading, respectively. Red bars denote the position of </w:t>
      </w:r>
      <w:r>
        <w:rPr>
          <w:lang w:val="en-US"/>
        </w:rPr>
        <w:t>a</w:t>
      </w:r>
      <w:r w:rsidRPr="002E5643">
        <w:rPr>
          <w:lang w:val="en-US"/>
        </w:rPr>
        <w:t xml:space="preserve"> predicted transmembrane helix as described in</w:t>
      </w:r>
      <w:r w:rsidR="003D2AFD">
        <w:rPr>
          <w:lang w:val="en-US"/>
        </w:rPr>
        <w:t xml:space="preserve"> [3</w:t>
      </w:r>
      <w:r w:rsidR="00635201">
        <w:rPr>
          <w:lang w:val="en-US"/>
        </w:rPr>
        <w:t>6</w:t>
      </w:r>
      <w:bookmarkStart w:id="0" w:name="_GoBack"/>
      <w:bookmarkEnd w:id="0"/>
      <w:r w:rsidR="003D2AFD">
        <w:rPr>
          <w:lang w:val="en-US"/>
        </w:rPr>
        <w:t>]</w:t>
      </w:r>
      <w:r w:rsidRPr="002E5643">
        <w:rPr>
          <w:lang w:val="en-US"/>
        </w:rPr>
        <w:t xml:space="preserve">. </w:t>
      </w:r>
    </w:p>
    <w:p w:rsidR="00D8558E" w:rsidRPr="002E5643" w:rsidRDefault="00D8558E">
      <w:pPr>
        <w:widowControl w:val="0"/>
        <w:autoSpaceDE w:val="0"/>
        <w:autoSpaceDN w:val="0"/>
        <w:adjustRightInd w:val="0"/>
        <w:spacing w:after="0" w:line="240" w:lineRule="auto"/>
        <w:rPr>
          <w:lang w:val="en-US"/>
        </w:rPr>
      </w:pPr>
    </w:p>
    <w:sectPr w:rsidR="00D8558E" w:rsidRPr="002E5643">
      <w:pgSz w:w="11880" w:h="16820"/>
      <w:pgMar w:top="910" w:right="500" w:bottom="910" w:left="10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5643"/>
    <w:rsid w:val="002E5643"/>
    <w:rsid w:val="00355CAA"/>
    <w:rsid w:val="003D2AFD"/>
    <w:rsid w:val="00635201"/>
    <w:rsid w:val="00D85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3</Words>
  <Characters>1287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XSHADE</dc:creator>
  <cp:lastModifiedBy>Courdavaut</cp:lastModifiedBy>
  <cp:revision>3</cp:revision>
  <dcterms:created xsi:type="dcterms:W3CDTF">2015-03-16T10:15:00Z</dcterms:created>
  <dcterms:modified xsi:type="dcterms:W3CDTF">2015-04-08T06:50:00Z</dcterms:modified>
</cp:coreProperties>
</file>